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B6FF4" w14:textId="2C2C0C10" w:rsidR="00726282" w:rsidRPr="003E0C19" w:rsidRDefault="00152CF3" w:rsidP="00726282">
      <w:pPr>
        <w:spacing w:line="480" w:lineRule="auto"/>
        <w:jc w:val="both"/>
        <w:rPr>
          <w:b/>
        </w:rPr>
      </w:pPr>
      <w:r>
        <w:rPr>
          <w:b/>
        </w:rPr>
        <w:t>S5</w:t>
      </w:r>
      <w:r w:rsidR="00726282">
        <w:rPr>
          <w:b/>
        </w:rPr>
        <w:t xml:space="preserve"> Table. </w:t>
      </w:r>
      <w:r w:rsidR="00255DB9">
        <w:rPr>
          <w:b/>
        </w:rPr>
        <w:t xml:space="preserve">Collection </w:t>
      </w:r>
      <w:r w:rsidR="00726282">
        <w:rPr>
          <w:b/>
        </w:rPr>
        <w:t xml:space="preserve">information </w:t>
      </w:r>
      <w:r w:rsidR="00255DB9">
        <w:rPr>
          <w:b/>
        </w:rPr>
        <w:t xml:space="preserve">from the National Insect Collection, ARC, South Africa, </w:t>
      </w:r>
      <w:r w:rsidR="00726282">
        <w:rPr>
          <w:b/>
        </w:rPr>
        <w:t xml:space="preserve">of </w:t>
      </w:r>
      <w:proofErr w:type="spellStart"/>
      <w:r>
        <w:rPr>
          <w:b/>
          <w:i/>
        </w:rPr>
        <w:t>Megachil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niveofasciata</w:t>
      </w:r>
      <w:proofErr w:type="spellEnd"/>
      <w:r w:rsidR="00726282">
        <w:rPr>
          <w:b/>
          <w:i/>
        </w:rPr>
        <w:t xml:space="preserve"> </w:t>
      </w:r>
      <w:r w:rsidR="00726282">
        <w:rPr>
          <w:b/>
        </w:rPr>
        <w:t>bee specimens from which pollen was collected for th</w:t>
      </w:r>
      <w:r w:rsidR="00255DB9">
        <w:rPr>
          <w:b/>
        </w:rPr>
        <w:t xml:space="preserve">e </w:t>
      </w:r>
      <w:r>
        <w:rPr>
          <w:b/>
        </w:rPr>
        <w:t>widespread</w:t>
      </w:r>
      <w:r w:rsidR="00E34FE0">
        <w:rPr>
          <w:b/>
        </w:rPr>
        <w:t xml:space="preserve"> </w:t>
      </w:r>
      <w:r w:rsidR="00255DB9">
        <w:rPr>
          <w:b/>
        </w:rPr>
        <w:t>group</w:t>
      </w:r>
      <w:r w:rsidR="00F32ABA">
        <w:rPr>
          <w:b/>
        </w:rPr>
        <w:t xml:space="preserve"> in this study</w:t>
      </w:r>
      <w:r w:rsidR="00726282" w:rsidRPr="0083603C">
        <w:rPr>
          <w:b/>
        </w:rPr>
        <w:t xml:space="preserve">. </w:t>
      </w:r>
      <w:r w:rsidR="00B83C4B" w:rsidRPr="0083603C">
        <w:t>Available</w:t>
      </w:r>
      <w:r w:rsidR="00726282" w:rsidRPr="0083603C">
        <w:rPr>
          <w:b/>
        </w:rPr>
        <w:t xml:space="preserve"> </w:t>
      </w:r>
      <w:r w:rsidR="00726282" w:rsidRPr="0083603C">
        <w:t>information</w:t>
      </w:r>
      <w:r w:rsidR="00B83C4B" w:rsidRPr="0083603C">
        <w:t xml:space="preserve"> regarding the specimen collection</w:t>
      </w:r>
      <w:r w:rsidR="00726282" w:rsidRPr="0083603C">
        <w:rPr>
          <w:b/>
        </w:rPr>
        <w:t xml:space="preserve">, </w:t>
      </w:r>
      <w:r w:rsidR="00726282" w:rsidRPr="0083603C">
        <w:t xml:space="preserve">such as date, province, GPS coordinates and </w:t>
      </w:r>
      <w:r w:rsidR="0083603C" w:rsidRPr="0083603C">
        <w:t>collection locality</w:t>
      </w:r>
      <w:r w:rsidR="00726282" w:rsidRPr="0083603C">
        <w:t xml:space="preserve"> are given for each sample</w:t>
      </w:r>
      <w:r w:rsidR="0083603C" w:rsidRPr="0083603C">
        <w:t>.</w:t>
      </w:r>
    </w:p>
    <w:p w14:paraId="2222E0FF" w14:textId="77777777" w:rsidR="00726282" w:rsidRDefault="00726282" w:rsidP="00726282">
      <w:pPr>
        <w:jc w:val="center"/>
      </w:pPr>
    </w:p>
    <w:tbl>
      <w:tblPr>
        <w:tblW w:w="127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559"/>
        <w:gridCol w:w="1701"/>
        <w:gridCol w:w="2551"/>
        <w:gridCol w:w="2057"/>
        <w:gridCol w:w="2796"/>
      </w:tblGrid>
      <w:tr w:rsidR="00726282" w:rsidRPr="009C170B" w14:paraId="45DD9B33" w14:textId="77777777" w:rsidTr="00CE2541">
        <w:trPr>
          <w:trHeight w:val="844"/>
          <w:jc w:val="center"/>
        </w:trPr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2F1E6C22" w14:textId="1F45D489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identifi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7117E" w14:textId="77777777" w:rsidR="00726282" w:rsidRPr="009C170B" w:rsidRDefault="0026547F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ollen s</w:t>
            </w:r>
            <w:r w:rsidR="00726282" w:rsidRPr="009C170B">
              <w:rPr>
                <w:rFonts w:eastAsia="Times New Roman" w:cs="Times New Roman"/>
                <w:b/>
                <w:bCs/>
                <w:color w:val="000000"/>
              </w:rPr>
              <w:t>ample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1701" w:type="dxa"/>
            <w:vAlign w:val="center"/>
          </w:tcPr>
          <w:p w14:paraId="1ED6F102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</w:t>
            </w:r>
            <w:r w:rsidRPr="009C170B">
              <w:rPr>
                <w:rFonts w:eastAsia="Times New Roman" w:cs="Times New Roman"/>
                <w:b/>
                <w:bCs/>
                <w:color w:val="000000"/>
              </w:rPr>
              <w:t>a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E89239" w14:textId="1C02DFE0" w:rsidR="00726282" w:rsidRPr="006447EA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Provinc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3E6CE7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GP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CE48560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escription</w:t>
            </w:r>
          </w:p>
        </w:tc>
      </w:tr>
      <w:tr w:rsidR="00CE2541" w:rsidRPr="009C170B" w14:paraId="53A4469E" w14:textId="77777777" w:rsidTr="00CE2541">
        <w:trPr>
          <w:trHeight w:val="1125"/>
          <w:jc w:val="center"/>
        </w:trPr>
        <w:tc>
          <w:tcPr>
            <w:tcW w:w="209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97DFDF" w14:textId="12486914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CE2541">
              <w:rPr>
                <w:rFonts w:eastAsia="Times New Roman" w:cs="Times New Roman"/>
                <w:color w:val="000000"/>
              </w:rPr>
              <w:t>HYMA292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460E1" w14:textId="3C5D8D80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1</w:t>
            </w:r>
          </w:p>
        </w:tc>
        <w:tc>
          <w:tcPr>
            <w:tcW w:w="1701" w:type="dxa"/>
            <w:vAlign w:val="center"/>
          </w:tcPr>
          <w:p w14:paraId="7DB55CAB" w14:textId="3E421CA2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7.10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B11085" w14:textId="3449C8DF" w:rsidR="00CE2541" w:rsidRPr="00F22368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F22368"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0D396A7" w14:textId="513AC6FB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478ACB" w14:textId="6C0A14A6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Richtersveld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ional Park, Road </w:t>
            </w:r>
            <w:proofErr w:type="spellStart"/>
            <w:r>
              <w:rPr>
                <w:rFonts w:eastAsia="Times New Roman" w:cs="Times New Roman"/>
                <w:color w:val="000000"/>
              </w:rPr>
              <w:t>Rhubus-Och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</w:t>
            </w:r>
            <w:proofErr w:type="spellStart"/>
            <w:r>
              <w:rPr>
                <w:rFonts w:eastAsia="Times New Roman" w:cs="Times New Roman"/>
                <w:color w:val="000000"/>
              </w:rPr>
              <w:t>Vyfsusters</w:t>
            </w:r>
            <w:proofErr w:type="spellEnd"/>
            <w:r>
              <w:rPr>
                <w:rFonts w:eastAsia="Times New Roman" w:cs="Times New Roman"/>
                <w:color w:val="000000"/>
              </w:rPr>
              <w:t>-Mt (Grid 2816 BB)</w:t>
            </w:r>
          </w:p>
        </w:tc>
      </w:tr>
      <w:tr w:rsidR="00CE2541" w:rsidRPr="009C170B" w14:paraId="0D24EE96" w14:textId="77777777" w:rsidTr="00CE2541">
        <w:trPr>
          <w:trHeight w:val="1125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5F011" w14:textId="6E7FA4F9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CE2541">
              <w:rPr>
                <w:rFonts w:eastAsia="Times New Roman" w:cs="Times New Roman"/>
                <w:color w:val="000000"/>
              </w:rPr>
              <w:t>HYMA292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7AE25" w14:textId="61E0C81C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2</w:t>
            </w:r>
          </w:p>
        </w:tc>
        <w:tc>
          <w:tcPr>
            <w:tcW w:w="1701" w:type="dxa"/>
            <w:vAlign w:val="center"/>
          </w:tcPr>
          <w:p w14:paraId="28F07F7C" w14:textId="06C220E3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7.10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577ACF" w14:textId="4FF5EF52" w:rsidR="00CE2541" w:rsidRPr="00F22368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F22368"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00F2AF9" w14:textId="4B5D3692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0F048C8" w14:textId="20494DF2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Richtersveld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ional Park, Road </w:t>
            </w:r>
            <w:proofErr w:type="spellStart"/>
            <w:r>
              <w:rPr>
                <w:rFonts w:eastAsia="Times New Roman" w:cs="Times New Roman"/>
                <w:color w:val="000000"/>
              </w:rPr>
              <w:t>Rhubus-Och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</w:t>
            </w:r>
            <w:proofErr w:type="spellStart"/>
            <w:r>
              <w:rPr>
                <w:rFonts w:eastAsia="Times New Roman" w:cs="Times New Roman"/>
                <w:color w:val="000000"/>
              </w:rPr>
              <w:t>Vyfsusters</w:t>
            </w:r>
            <w:proofErr w:type="spellEnd"/>
            <w:r>
              <w:rPr>
                <w:rFonts w:eastAsia="Times New Roman" w:cs="Times New Roman"/>
                <w:color w:val="000000"/>
              </w:rPr>
              <w:t>-Mt (Grid 2816 BB)</w:t>
            </w:r>
          </w:p>
        </w:tc>
      </w:tr>
      <w:tr w:rsidR="00CE2541" w:rsidRPr="009C170B" w14:paraId="4F09840D" w14:textId="77777777" w:rsidTr="00CE2541">
        <w:trPr>
          <w:trHeight w:val="1125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E1A05F" w14:textId="4D85058E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CE2541">
              <w:rPr>
                <w:rFonts w:eastAsia="Times New Roman" w:cs="Times New Roman"/>
                <w:color w:val="000000"/>
              </w:rPr>
              <w:t>HYMA29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238F9" w14:textId="00678385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3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14:paraId="59E087D7" w14:textId="3F96CA9E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.02.2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C825B7" w14:textId="525D7D45" w:rsidR="00CE2541" w:rsidRPr="00F22368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F22368"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5B9275" w14:textId="2DDF00C3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04S 19.2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8A4D8CD" w14:textId="3A4EB7EF" w:rsidR="00CE2541" w:rsidRPr="004B5E3F" w:rsidRDefault="00CE2541" w:rsidP="00CE2541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 xml:space="preserve">8 km North East of </w:t>
            </w:r>
            <w:proofErr w:type="spellStart"/>
            <w:r>
              <w:rPr>
                <w:rFonts w:eastAsia="Times New Roman" w:cs="Times New Roman"/>
                <w:color w:val="000000"/>
              </w:rPr>
              <w:t>Pofadder</w:t>
            </w:r>
            <w:proofErr w:type="spellEnd"/>
          </w:p>
        </w:tc>
      </w:tr>
      <w:tr w:rsidR="00CE2541" w:rsidRPr="009C170B" w14:paraId="57588DE3" w14:textId="77777777" w:rsidTr="00CE2541">
        <w:trPr>
          <w:trHeight w:val="1125"/>
          <w:jc w:val="center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1BBC71" w14:textId="57511153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CE2541">
              <w:rPr>
                <w:rFonts w:eastAsia="Times New Roman" w:cs="Times New Roman"/>
                <w:color w:val="000000"/>
              </w:rPr>
              <w:t>HYMA292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90D19" w14:textId="4833520F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4</w:t>
            </w:r>
          </w:p>
        </w:tc>
        <w:tc>
          <w:tcPr>
            <w:tcW w:w="1701" w:type="dxa"/>
            <w:vAlign w:val="center"/>
          </w:tcPr>
          <w:p w14:paraId="06184DF4" w14:textId="7C313651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.02.2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734342" w14:textId="7AC34533" w:rsidR="00CE2541" w:rsidRPr="00F22368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 w:rsidRPr="00F22368"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E82EF6" w14:textId="7A387817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04S 19.2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B5E9A76" w14:textId="3D880A3F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8 km North East of </w:t>
            </w:r>
            <w:proofErr w:type="spellStart"/>
            <w:r>
              <w:rPr>
                <w:rFonts w:eastAsia="Times New Roman" w:cs="Times New Roman"/>
                <w:color w:val="000000"/>
              </w:rPr>
              <w:t>Pofadder</w:t>
            </w:r>
            <w:proofErr w:type="spellEnd"/>
          </w:p>
        </w:tc>
      </w:tr>
      <w:tr w:rsidR="00CE2541" w:rsidRPr="009C170B" w14:paraId="3FDDDCF0" w14:textId="77777777" w:rsidTr="00CE2541">
        <w:trPr>
          <w:trHeight w:val="1125"/>
          <w:jc w:val="center"/>
        </w:trPr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7B482251" w14:textId="4AD04C30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HYMA06323/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596A00" w14:textId="11D5438B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5</w:t>
            </w:r>
          </w:p>
        </w:tc>
        <w:tc>
          <w:tcPr>
            <w:tcW w:w="1701" w:type="dxa"/>
            <w:vAlign w:val="center"/>
          </w:tcPr>
          <w:p w14:paraId="16443D1F" w14:textId="361CDB2E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9.12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E98DCD" w14:textId="2784A62D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4F1CC82" w14:textId="70E31B1C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16S 19.4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3F8BAB" w14:textId="4E33822E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Verlorenvle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Ceres</w:t>
            </w:r>
          </w:p>
        </w:tc>
      </w:tr>
      <w:tr w:rsidR="00CE2541" w:rsidRPr="009C170B" w14:paraId="4F12E258" w14:textId="77777777" w:rsidTr="00483C7C">
        <w:trPr>
          <w:trHeight w:val="1125"/>
          <w:jc w:val="center"/>
        </w:trPr>
        <w:tc>
          <w:tcPr>
            <w:tcW w:w="2092" w:type="dxa"/>
            <w:vAlign w:val="center"/>
          </w:tcPr>
          <w:p w14:paraId="3D71B768" w14:textId="56F9F2FE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23/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5F0EA" w14:textId="63F61E3A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6</w:t>
            </w:r>
          </w:p>
        </w:tc>
        <w:tc>
          <w:tcPr>
            <w:tcW w:w="1701" w:type="dxa"/>
            <w:vAlign w:val="center"/>
          </w:tcPr>
          <w:p w14:paraId="69481C91" w14:textId="306C62A1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9.12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7CE588" w14:textId="1BEBB063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87E59BC" w14:textId="584CED1A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16S 19.4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457E80" w14:textId="4E744AA1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Verlorenvle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Ceres</w:t>
            </w:r>
          </w:p>
        </w:tc>
      </w:tr>
      <w:tr w:rsidR="00CE2541" w:rsidRPr="009C170B" w14:paraId="0B4D9E38" w14:textId="77777777" w:rsidTr="00483C7C">
        <w:trPr>
          <w:trHeight w:val="1125"/>
          <w:jc w:val="center"/>
        </w:trPr>
        <w:tc>
          <w:tcPr>
            <w:tcW w:w="2092" w:type="dxa"/>
            <w:vAlign w:val="center"/>
          </w:tcPr>
          <w:p w14:paraId="22822EC0" w14:textId="786B042A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23/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83AFD" w14:textId="253D1A8A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7</w:t>
            </w:r>
          </w:p>
        </w:tc>
        <w:tc>
          <w:tcPr>
            <w:tcW w:w="1701" w:type="dxa"/>
            <w:vAlign w:val="center"/>
          </w:tcPr>
          <w:p w14:paraId="290BE171" w14:textId="21A97E64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9.12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D46452" w14:textId="00E048FE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198770" w14:textId="73A906A9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16S 19.4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6DB1E0" w14:textId="310C8BBF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Verlorenvle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Ceres</w:t>
            </w:r>
          </w:p>
        </w:tc>
      </w:tr>
      <w:tr w:rsidR="00CE2541" w:rsidRPr="009C170B" w14:paraId="556A9121" w14:textId="77777777" w:rsidTr="00483C7C">
        <w:trPr>
          <w:trHeight w:val="1125"/>
          <w:jc w:val="center"/>
        </w:trPr>
        <w:tc>
          <w:tcPr>
            <w:tcW w:w="2092" w:type="dxa"/>
            <w:vAlign w:val="center"/>
          </w:tcPr>
          <w:p w14:paraId="3BBB7488" w14:textId="3405B458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23/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24E80" w14:textId="2D5F509C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8</w:t>
            </w:r>
          </w:p>
        </w:tc>
        <w:tc>
          <w:tcPr>
            <w:tcW w:w="1701" w:type="dxa"/>
            <w:vAlign w:val="center"/>
          </w:tcPr>
          <w:p w14:paraId="393A526D" w14:textId="6463311E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9.12.199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78F5D8" w14:textId="06960343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47C1590" w14:textId="6CEDAE7A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16S 19.4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7543B0F" w14:textId="2EE6CDA5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Verlorenvle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Ceres</w:t>
            </w:r>
          </w:p>
        </w:tc>
      </w:tr>
      <w:tr w:rsidR="00CE2541" w:rsidRPr="009C170B" w14:paraId="1907BA35" w14:textId="77777777" w:rsidTr="00483C7C">
        <w:trPr>
          <w:trHeight w:val="1125"/>
          <w:jc w:val="center"/>
        </w:trPr>
        <w:tc>
          <w:tcPr>
            <w:tcW w:w="2092" w:type="dxa"/>
            <w:vAlign w:val="center"/>
          </w:tcPr>
          <w:p w14:paraId="744E814B" w14:textId="6AECB3D1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30014" w14:textId="00E8ED86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9</w:t>
            </w:r>
          </w:p>
        </w:tc>
        <w:tc>
          <w:tcPr>
            <w:tcW w:w="1701" w:type="dxa"/>
            <w:vAlign w:val="center"/>
          </w:tcPr>
          <w:p w14:paraId="0DE6AD0D" w14:textId="28F65635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11.19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897E86" w14:textId="70A60797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6C7D15D" w14:textId="69F4E3E4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9S 19.14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AB7D233" w14:textId="0B8662C7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Doringbos</w:t>
            </w:r>
            <w:proofErr w:type="spellEnd"/>
          </w:p>
        </w:tc>
      </w:tr>
      <w:tr w:rsidR="00CE2541" w:rsidRPr="009C170B" w14:paraId="20D5F4A7" w14:textId="77777777" w:rsidTr="00483C7C">
        <w:trPr>
          <w:trHeight w:val="1126"/>
          <w:jc w:val="center"/>
        </w:trPr>
        <w:tc>
          <w:tcPr>
            <w:tcW w:w="2092" w:type="dxa"/>
            <w:vAlign w:val="center"/>
          </w:tcPr>
          <w:p w14:paraId="587F4843" w14:textId="4CC652A2" w:rsidR="00CE2541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41758" w14:textId="52E5BFF5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10</w:t>
            </w:r>
          </w:p>
        </w:tc>
        <w:tc>
          <w:tcPr>
            <w:tcW w:w="1701" w:type="dxa"/>
            <w:vAlign w:val="center"/>
          </w:tcPr>
          <w:p w14:paraId="06005F1E" w14:textId="4496778F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.11.199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4DB4B3" w14:textId="2335795D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B1A16B6" w14:textId="404887A5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27S 17.03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2E61C3C" w14:textId="3FDAA7C7" w:rsidR="00CE2541" w:rsidRPr="009C170B" w:rsidRDefault="00CE2541" w:rsidP="00CE2541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Kwakanap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Road on </w:t>
            </w:r>
            <w:proofErr w:type="spellStart"/>
            <w:r>
              <w:rPr>
                <w:rFonts w:eastAsia="Times New Roman" w:cs="Times New Roman"/>
                <w:color w:val="000000"/>
              </w:rPr>
              <w:t>Kleinsee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Road 20 km, South East of Port </w:t>
            </w:r>
            <w:proofErr w:type="spellStart"/>
            <w:r>
              <w:rPr>
                <w:rFonts w:eastAsia="Times New Roman" w:cs="Times New Roman"/>
                <w:color w:val="000000"/>
              </w:rPr>
              <w:t>Nolloth</w:t>
            </w:r>
            <w:proofErr w:type="spellEnd"/>
          </w:p>
        </w:tc>
      </w:tr>
    </w:tbl>
    <w:p w14:paraId="64A676D9" w14:textId="4D2D431F" w:rsidR="00CB19AA" w:rsidRDefault="00CB19AA" w:rsidP="001A366A">
      <w:pPr>
        <w:jc w:val="both"/>
      </w:pPr>
    </w:p>
    <w:sectPr w:rsidR="00CB19AA" w:rsidSect="00726282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6282"/>
    <w:rsid w:val="00015DED"/>
    <w:rsid w:val="00047E11"/>
    <w:rsid w:val="00063208"/>
    <w:rsid w:val="00093D81"/>
    <w:rsid w:val="000C4453"/>
    <w:rsid w:val="000E0B41"/>
    <w:rsid w:val="000E7441"/>
    <w:rsid w:val="001045D9"/>
    <w:rsid w:val="001149ED"/>
    <w:rsid w:val="00123105"/>
    <w:rsid w:val="00126593"/>
    <w:rsid w:val="001502B3"/>
    <w:rsid w:val="00152CF3"/>
    <w:rsid w:val="00157C2D"/>
    <w:rsid w:val="001A366A"/>
    <w:rsid w:val="001E69FD"/>
    <w:rsid w:val="001F7005"/>
    <w:rsid w:val="001F77DA"/>
    <w:rsid w:val="00203FE4"/>
    <w:rsid w:val="00255DB9"/>
    <w:rsid w:val="00261122"/>
    <w:rsid w:val="0026547F"/>
    <w:rsid w:val="002E75C2"/>
    <w:rsid w:val="002F515B"/>
    <w:rsid w:val="003018B5"/>
    <w:rsid w:val="0030211A"/>
    <w:rsid w:val="00311AA8"/>
    <w:rsid w:val="00313F4F"/>
    <w:rsid w:val="00324C92"/>
    <w:rsid w:val="00331236"/>
    <w:rsid w:val="00340A9F"/>
    <w:rsid w:val="00364442"/>
    <w:rsid w:val="003A2F8D"/>
    <w:rsid w:val="003A67DB"/>
    <w:rsid w:val="0040229D"/>
    <w:rsid w:val="00402692"/>
    <w:rsid w:val="00410CC8"/>
    <w:rsid w:val="00410F2B"/>
    <w:rsid w:val="00427345"/>
    <w:rsid w:val="00467166"/>
    <w:rsid w:val="00470E74"/>
    <w:rsid w:val="00483046"/>
    <w:rsid w:val="00483C7C"/>
    <w:rsid w:val="004A5855"/>
    <w:rsid w:val="004B5E3F"/>
    <w:rsid w:val="004C52AB"/>
    <w:rsid w:val="00500835"/>
    <w:rsid w:val="00510DE9"/>
    <w:rsid w:val="005224AD"/>
    <w:rsid w:val="00557DA4"/>
    <w:rsid w:val="00576638"/>
    <w:rsid w:val="005D3DE8"/>
    <w:rsid w:val="005F3373"/>
    <w:rsid w:val="00612399"/>
    <w:rsid w:val="006737FE"/>
    <w:rsid w:val="006835E7"/>
    <w:rsid w:val="00713A55"/>
    <w:rsid w:val="00724D18"/>
    <w:rsid w:val="00726282"/>
    <w:rsid w:val="00734FE9"/>
    <w:rsid w:val="00736A88"/>
    <w:rsid w:val="00741C51"/>
    <w:rsid w:val="0074624E"/>
    <w:rsid w:val="00756B13"/>
    <w:rsid w:val="00782553"/>
    <w:rsid w:val="007F0754"/>
    <w:rsid w:val="00801971"/>
    <w:rsid w:val="008147A5"/>
    <w:rsid w:val="0083603C"/>
    <w:rsid w:val="0085586E"/>
    <w:rsid w:val="00871982"/>
    <w:rsid w:val="0087718A"/>
    <w:rsid w:val="0088287E"/>
    <w:rsid w:val="008948FB"/>
    <w:rsid w:val="008976C0"/>
    <w:rsid w:val="008A715E"/>
    <w:rsid w:val="008E13EF"/>
    <w:rsid w:val="008F15DC"/>
    <w:rsid w:val="009014CB"/>
    <w:rsid w:val="009304BB"/>
    <w:rsid w:val="009A7013"/>
    <w:rsid w:val="009B4EFA"/>
    <w:rsid w:val="00A118DB"/>
    <w:rsid w:val="00A46C71"/>
    <w:rsid w:val="00A760B3"/>
    <w:rsid w:val="00A84730"/>
    <w:rsid w:val="00A9591C"/>
    <w:rsid w:val="00AB255A"/>
    <w:rsid w:val="00AC384B"/>
    <w:rsid w:val="00AC725B"/>
    <w:rsid w:val="00AE254F"/>
    <w:rsid w:val="00AF508C"/>
    <w:rsid w:val="00AF7134"/>
    <w:rsid w:val="00B14B26"/>
    <w:rsid w:val="00B22866"/>
    <w:rsid w:val="00B30559"/>
    <w:rsid w:val="00B52E40"/>
    <w:rsid w:val="00B53A53"/>
    <w:rsid w:val="00B6530E"/>
    <w:rsid w:val="00B65FC9"/>
    <w:rsid w:val="00B7693B"/>
    <w:rsid w:val="00B83C4B"/>
    <w:rsid w:val="00BB0564"/>
    <w:rsid w:val="00BB300F"/>
    <w:rsid w:val="00BB4E06"/>
    <w:rsid w:val="00BE28E8"/>
    <w:rsid w:val="00BE67D5"/>
    <w:rsid w:val="00BF1114"/>
    <w:rsid w:val="00C16EEF"/>
    <w:rsid w:val="00C17D04"/>
    <w:rsid w:val="00C405CE"/>
    <w:rsid w:val="00C461D0"/>
    <w:rsid w:val="00C50408"/>
    <w:rsid w:val="00C61104"/>
    <w:rsid w:val="00CB19AA"/>
    <w:rsid w:val="00CB38A5"/>
    <w:rsid w:val="00CC58F3"/>
    <w:rsid w:val="00CD2242"/>
    <w:rsid w:val="00CE2541"/>
    <w:rsid w:val="00D16B7B"/>
    <w:rsid w:val="00D201CD"/>
    <w:rsid w:val="00D25352"/>
    <w:rsid w:val="00D27B89"/>
    <w:rsid w:val="00D374EC"/>
    <w:rsid w:val="00D47C7C"/>
    <w:rsid w:val="00D506CB"/>
    <w:rsid w:val="00D60211"/>
    <w:rsid w:val="00DA0000"/>
    <w:rsid w:val="00DA484B"/>
    <w:rsid w:val="00DA79A9"/>
    <w:rsid w:val="00DD0251"/>
    <w:rsid w:val="00DD171E"/>
    <w:rsid w:val="00E34FE0"/>
    <w:rsid w:val="00E4390F"/>
    <w:rsid w:val="00E607D0"/>
    <w:rsid w:val="00E72671"/>
    <w:rsid w:val="00E877CE"/>
    <w:rsid w:val="00EB6095"/>
    <w:rsid w:val="00F14874"/>
    <w:rsid w:val="00F21597"/>
    <w:rsid w:val="00F22368"/>
    <w:rsid w:val="00F32ABA"/>
    <w:rsid w:val="00F36D1B"/>
    <w:rsid w:val="00F51B9C"/>
    <w:rsid w:val="00F52A0E"/>
    <w:rsid w:val="00FC5DD3"/>
    <w:rsid w:val="00FD2FBB"/>
    <w:rsid w:val="00FE5AC5"/>
    <w:rsid w:val="00FF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0F28FC8"/>
  <w14:defaultImageDpi w14:val="300"/>
  <w15:docId w15:val="{6C1E4DBD-54BB-4492-AEA2-EE394931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Gous</dc:creator>
  <cp:keywords/>
  <dc:description/>
  <cp:lastModifiedBy>Gous, Annie</cp:lastModifiedBy>
  <cp:revision>2</cp:revision>
  <dcterms:created xsi:type="dcterms:W3CDTF">2020-09-15T13:05:00Z</dcterms:created>
  <dcterms:modified xsi:type="dcterms:W3CDTF">2020-09-15T13:05:00Z</dcterms:modified>
</cp:coreProperties>
</file>